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2"/>
        <w:gridCol w:w="1175"/>
        <w:gridCol w:w="1428"/>
        <w:gridCol w:w="1277"/>
        <w:gridCol w:w="1224"/>
      </w:tblGrid>
      <w:tr w:rsidR="00041F33" w:rsidRPr="00637F69" w14:paraId="1887B7D1" w14:textId="77777777" w:rsidTr="003C7DC2">
        <w:trPr>
          <w:trHeight w:val="300"/>
        </w:trPr>
        <w:tc>
          <w:tcPr>
            <w:tcW w:w="3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6A4D8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Dependent Variable: Annual consumption of pulses by adult males in the HH (kg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EB142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3130F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Robust Std. Err.</w:t>
            </w:r>
          </w:p>
        </w:tc>
        <w:tc>
          <w:tcPr>
            <w:tcW w:w="25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79EF773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[95% Conf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Interval]</w:t>
            </w:r>
          </w:p>
        </w:tc>
      </w:tr>
      <w:tr w:rsidR="00041F33" w:rsidRPr="00637F69" w14:paraId="10D86B8E" w14:textId="77777777" w:rsidTr="003C7DC2">
        <w:trPr>
          <w:trHeight w:val="290"/>
        </w:trPr>
        <w:tc>
          <w:tcPr>
            <w:tcW w:w="391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A399E1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Household Monthly Consumption Expenditure (Rs per month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53151F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25E0B93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EEBA8D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D779D40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041F33" w:rsidRPr="00637F69" w14:paraId="3065E666" w14:textId="77777777" w:rsidTr="003C7DC2">
        <w:trPr>
          <w:trHeight w:val="290"/>
        </w:trPr>
        <w:tc>
          <w:tcPr>
            <w:tcW w:w="3912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9A2EF1E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Household size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ABC2524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1.0932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E9CEB6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0.0555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AAC06E3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0.9845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noWrap/>
            <w:hideMark/>
          </w:tcPr>
          <w:p w14:paraId="64912C85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1.2020</w:t>
            </w:r>
          </w:p>
        </w:tc>
      </w:tr>
      <w:tr w:rsidR="00041F33" w:rsidRPr="00637F69" w14:paraId="043D20A2" w14:textId="77777777" w:rsidTr="003C7DC2">
        <w:trPr>
          <w:trHeight w:val="290"/>
        </w:trPr>
        <w:tc>
          <w:tcPr>
            <w:tcW w:w="3912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044A91A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Total land owned (Hectares)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18204F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0.6944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99C7D0C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0.0719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76030F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0.5535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noWrap/>
            <w:hideMark/>
          </w:tcPr>
          <w:p w14:paraId="21603E27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0.8353</w:t>
            </w:r>
          </w:p>
        </w:tc>
      </w:tr>
      <w:tr w:rsidR="00041F33" w:rsidRPr="00637F69" w14:paraId="0311D020" w14:textId="77777777" w:rsidTr="003C7DC2">
        <w:trPr>
          <w:trHeight w:val="290"/>
        </w:trPr>
        <w:tc>
          <w:tcPr>
            <w:tcW w:w="3912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8199EC0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Maximum Educational Attainment by a woman in the household (years)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EBF28F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-0.1532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BC5245F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0.0244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115B34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-0.2011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noWrap/>
            <w:hideMark/>
          </w:tcPr>
          <w:p w14:paraId="15E4BC20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-0.1054</w:t>
            </w:r>
          </w:p>
        </w:tc>
      </w:tr>
      <w:tr w:rsidR="00041F33" w:rsidRPr="00637F69" w14:paraId="55097662" w14:textId="77777777" w:rsidTr="003C7DC2">
        <w:trPr>
          <w:trHeight w:val="290"/>
        </w:trPr>
        <w:tc>
          <w:tcPr>
            <w:tcW w:w="3912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D6A0D73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General Category (1- belongs to general category, 0 – SC/ST/Others)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92ECF7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1.1489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9997B2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0.1915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A5D6AF1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0.7735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noWrap/>
            <w:hideMark/>
          </w:tcPr>
          <w:p w14:paraId="1CDC933E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1.5244</w:t>
            </w:r>
          </w:p>
        </w:tc>
      </w:tr>
      <w:tr w:rsidR="00041F33" w:rsidRPr="00637F69" w14:paraId="1F9C093B" w14:textId="77777777" w:rsidTr="003C7DC2">
        <w:trPr>
          <w:trHeight w:val="290"/>
        </w:trPr>
        <w:tc>
          <w:tcPr>
            <w:tcW w:w="3912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70F64AB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PDS beneficiary (1 - HH is a PDS beneficiary, 0 - otherwise)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95D082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1.6835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6CE3A5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0.1728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65F14D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1.3448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noWrap/>
            <w:hideMark/>
          </w:tcPr>
          <w:p w14:paraId="3FE7184D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2.0222</w:t>
            </w:r>
          </w:p>
        </w:tc>
      </w:tr>
      <w:tr w:rsidR="00041F33" w:rsidRPr="00637F69" w14:paraId="0FA09942" w14:textId="77777777" w:rsidTr="003C7DC2">
        <w:trPr>
          <w:trHeight w:val="290"/>
        </w:trPr>
        <w:tc>
          <w:tcPr>
            <w:tcW w:w="3912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01AEC4F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HH's consumption from own production (1 - if household consumed pulses from own production, 0 - otherwise)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E85E4D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1.9604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4769460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0.3129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4271000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1.3472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noWrap/>
            <w:hideMark/>
          </w:tcPr>
          <w:p w14:paraId="599DA3C5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2.5736</w:t>
            </w:r>
          </w:p>
        </w:tc>
      </w:tr>
      <w:tr w:rsidR="00041F33" w:rsidRPr="00637F69" w14:paraId="75D59E24" w14:textId="77777777" w:rsidTr="003C7DC2">
        <w:trPr>
          <w:trHeight w:val="290"/>
        </w:trPr>
        <w:tc>
          <w:tcPr>
            <w:tcW w:w="3912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F24208B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District Production Surplus of Puls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(adjusted for production loss) (kg)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012460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637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DD5355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7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637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BD2E9A0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637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noWrap/>
            <w:hideMark/>
          </w:tcPr>
          <w:p w14:paraId="255981CF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637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</w:tr>
      <w:tr w:rsidR="00041F33" w:rsidRPr="00637F69" w14:paraId="30F8BED6" w14:textId="77777777" w:rsidTr="003C7DC2">
        <w:trPr>
          <w:trHeight w:val="290"/>
        </w:trPr>
        <w:tc>
          <w:tcPr>
            <w:tcW w:w="3912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F20B0E8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Distance of district to nearest city (km)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2F886D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-0.0039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9196C3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519686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-0.0070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noWrap/>
            <w:hideMark/>
          </w:tcPr>
          <w:p w14:paraId="6F086ADE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-0.0009</w:t>
            </w:r>
          </w:p>
        </w:tc>
      </w:tr>
      <w:tr w:rsidR="00041F33" w:rsidRPr="00637F69" w14:paraId="198BACE7" w14:textId="77777777" w:rsidTr="003C7DC2">
        <w:trPr>
          <w:trHeight w:val="290"/>
        </w:trPr>
        <w:tc>
          <w:tcPr>
            <w:tcW w:w="3912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1BDD8B4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Median Monthly per capita Expenditure of District (Rs per month)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B2F5DBC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2BE829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765845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noWrap/>
            <w:hideMark/>
          </w:tcPr>
          <w:p w14:paraId="25250DB5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0.0059</w:t>
            </w:r>
          </w:p>
        </w:tc>
      </w:tr>
      <w:tr w:rsidR="00041F33" w:rsidRPr="00637F69" w14:paraId="0DD465A7" w14:textId="77777777" w:rsidTr="003C7DC2">
        <w:trPr>
          <w:trHeight w:val="290"/>
        </w:trPr>
        <w:tc>
          <w:tcPr>
            <w:tcW w:w="3912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E74CCB9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Median price of pulses in district (Rs)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DE8E88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-0.1701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20EA928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0.0362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7C54C1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-0.2410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noWrap/>
            <w:hideMark/>
          </w:tcPr>
          <w:p w14:paraId="17CC25D7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-0.0993</w:t>
            </w:r>
          </w:p>
        </w:tc>
      </w:tr>
      <w:tr w:rsidR="00041F33" w:rsidRPr="00637F69" w14:paraId="1300F57D" w14:textId="77777777" w:rsidTr="003C7DC2">
        <w:trPr>
          <w:trHeight w:val="290"/>
        </w:trPr>
        <w:tc>
          <w:tcPr>
            <w:tcW w:w="3912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84C6227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District Price of All Foods excluding pulses (Rs/kg)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5E4BA3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-0.2308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885B0B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0.0564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19A2FD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-0.3412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noWrap/>
            <w:hideMark/>
          </w:tcPr>
          <w:p w14:paraId="198EB6A1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-0.1203</w:t>
            </w:r>
          </w:p>
        </w:tc>
      </w:tr>
      <w:tr w:rsidR="00041F33" w:rsidRPr="00637F69" w14:paraId="6DA5A0A0" w14:textId="77777777" w:rsidTr="003C7DC2">
        <w:trPr>
          <w:trHeight w:val="290"/>
        </w:trPr>
        <w:tc>
          <w:tcPr>
            <w:tcW w:w="391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67C53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C53AC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15.3531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2A6F5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1.8925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BC4B2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11.6438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noWrap/>
            <w:hideMark/>
          </w:tcPr>
          <w:p w14:paraId="1E95A347" w14:textId="77777777" w:rsidR="00041F33" w:rsidRPr="00637F69" w:rsidRDefault="00041F33" w:rsidP="003C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F69">
              <w:rPr>
                <w:rFonts w:ascii="Times New Roman" w:hAnsi="Times New Roman" w:cs="Times New Roman"/>
                <w:sz w:val="20"/>
                <w:szCs w:val="20"/>
              </w:rPr>
              <w:t>19.0623</w:t>
            </w:r>
          </w:p>
        </w:tc>
      </w:tr>
    </w:tbl>
    <w:p w14:paraId="2150C108" w14:textId="77777777" w:rsidR="007B3BE8" w:rsidRDefault="00041F33">
      <w:bookmarkStart w:id="0" w:name="_GoBack"/>
      <w:bookmarkEnd w:id="0"/>
    </w:p>
    <w:sectPr w:rsidR="007B3B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F33"/>
    <w:rsid w:val="00041F33"/>
    <w:rsid w:val="000D3560"/>
    <w:rsid w:val="00A40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E85A6"/>
  <w15:chartTrackingRefBased/>
  <w15:docId w15:val="{17DD158B-9B14-4BFF-B9AC-120A3E22C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F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1F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6EF073A7D89B4483BE719FB1AB5C0B" ma:contentTypeVersion="12" ma:contentTypeDescription="Create a new document." ma:contentTypeScope="" ma:versionID="309c1a2266595a947b8e6f38788f23bb">
  <xsd:schema xmlns:xsd="http://www.w3.org/2001/XMLSchema" xmlns:xs="http://www.w3.org/2001/XMLSchema" xmlns:p="http://schemas.microsoft.com/office/2006/metadata/properties" xmlns:ns3="13d75ec1-ec35-421b-95cc-50c1c810e170" xmlns:ns4="abf46440-d071-4d15-a43c-3611fc9737aa" targetNamespace="http://schemas.microsoft.com/office/2006/metadata/properties" ma:root="true" ma:fieldsID="50c18c5dc136d986dd7cdadbd9b9e7ed" ns3:_="" ns4:_="">
    <xsd:import namespace="13d75ec1-ec35-421b-95cc-50c1c810e170"/>
    <xsd:import namespace="abf46440-d071-4d15-a43c-3611fc9737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d75ec1-ec35-421b-95cc-50c1c810e1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f46440-d071-4d15-a43c-3611fc9737a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11C0462-BE1B-41B0-B092-EC38C022F8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d75ec1-ec35-421b-95cc-50c1c810e170"/>
    <ds:schemaRef ds:uri="abf46440-d071-4d15-a43c-3611fc9737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75A3BFB-F163-4492-A331-0EB8C70784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26631C-090D-4F61-A12C-58747C478A5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. Anjaly Teresa John</dc:creator>
  <cp:keywords/>
  <dc:description/>
  <cp:lastModifiedBy>Ms. Anjaly Teresa John</cp:lastModifiedBy>
  <cp:revision>1</cp:revision>
  <dcterms:created xsi:type="dcterms:W3CDTF">2021-01-11T06:18:00Z</dcterms:created>
  <dcterms:modified xsi:type="dcterms:W3CDTF">2021-01-11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6EF073A7D89B4483BE719FB1AB5C0B</vt:lpwstr>
  </property>
</Properties>
</file>